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S1 table. </w:t>
      </w:r>
      <w:r>
        <w:rPr>
          <w:szCs w:val="21"/>
        </w:rPr>
        <w:t xml:space="preserve">Geographical analysis of the seroprevalence of avian influenza virus </w:t>
      </w:r>
      <w:r>
        <w:rPr>
          <w:bCs/>
          <w:szCs w:val="21"/>
        </w:rPr>
        <w:t>A/Guangzhou/333/99</w:t>
      </w:r>
      <w:r>
        <w:rPr>
          <w:szCs w:val="21"/>
        </w:rPr>
        <w:t xml:space="preserve"> in China. 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6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1650"/>
        <w:gridCol w:w="2115"/>
        <w:gridCol w:w="2310"/>
      </w:tblGrid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outh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Tested Sera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Positive number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eroprevalence (%)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Anhui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25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Fujia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53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.5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54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.2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Guangx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4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una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25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2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Jiangsu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0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Jiangx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04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.4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ngha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97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.7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Zhejian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.6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Chongqin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4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6.48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ichua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9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2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North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enan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21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Jil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62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1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Ningxi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Qingha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2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92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.3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Tianj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52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ebe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3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2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anx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Shanx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1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3.77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280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0.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6:02:00Z</dcterms:created>
  <dc:creator>Administrator</dc:creator>
  <dc:description/>
  <dc:language>en-US</dc:language>
  <cp:lastModifiedBy>Administrator</cp:lastModifiedBy>
  <dcterms:modified xsi:type="dcterms:W3CDTF">2017-05-21T12:10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